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2AE25" w14:textId="77777777" w:rsidR="00E63050" w:rsidRDefault="00E63050" w:rsidP="00E63050">
      <w:pPr>
        <w:pStyle w:val="NoSpacing"/>
        <w:jc w:val="center"/>
        <w:rPr>
          <w:rFonts w:ascii="Arial" w:hAnsi="Arial" w:cs="Arial"/>
          <w:b/>
          <w:bCs/>
        </w:rPr>
      </w:pPr>
    </w:p>
    <w:p w14:paraId="78A1DB31" w14:textId="77777777" w:rsidR="00E63050" w:rsidRDefault="00E63050" w:rsidP="00E63050">
      <w:pPr>
        <w:pStyle w:val="NoSpacing"/>
        <w:jc w:val="center"/>
        <w:rPr>
          <w:rFonts w:ascii="Arial" w:hAnsi="Arial" w:cs="Arial"/>
          <w:b/>
          <w:bCs/>
        </w:rPr>
      </w:pPr>
    </w:p>
    <w:p w14:paraId="39D17999" w14:textId="665F7F41" w:rsidR="00E63050" w:rsidRDefault="00E63050" w:rsidP="00E63050">
      <w:pPr>
        <w:pStyle w:val="NoSpacing"/>
        <w:jc w:val="center"/>
        <w:rPr>
          <w:rFonts w:ascii="Arial" w:hAnsi="Arial" w:cs="Arial"/>
          <w:b/>
          <w:bCs/>
        </w:rPr>
      </w:pPr>
      <w:r w:rsidRPr="00C6126B">
        <w:rPr>
          <w:rFonts w:ascii="Arial" w:hAnsi="Arial" w:cs="Arial"/>
          <w:b/>
          <w:bCs/>
        </w:rPr>
        <w:t>Supplementary Material</w:t>
      </w:r>
    </w:p>
    <w:p w14:paraId="17D15178" w14:textId="77777777" w:rsidR="00E63050" w:rsidRPr="00C6126B" w:rsidRDefault="00E63050" w:rsidP="00E63050">
      <w:pPr>
        <w:pStyle w:val="NoSpacing"/>
        <w:jc w:val="center"/>
        <w:rPr>
          <w:rFonts w:ascii="Arial" w:hAnsi="Arial" w:cs="Arial"/>
          <w:b/>
          <w:bCs/>
        </w:rPr>
      </w:pPr>
      <w:bookmarkStart w:id="0" w:name="_GoBack"/>
      <w:bookmarkEnd w:id="0"/>
    </w:p>
    <w:p w14:paraId="3432B0CF" w14:textId="77777777" w:rsidR="00E63050" w:rsidRPr="00C6126B" w:rsidRDefault="00E63050" w:rsidP="00E63050">
      <w:pPr>
        <w:pStyle w:val="NoSpacing"/>
        <w:ind w:firstLine="720"/>
        <w:rPr>
          <w:rFonts w:ascii="Arial" w:hAnsi="Arial" w:cs="Arial"/>
          <w:b/>
          <w:bCs/>
        </w:rPr>
      </w:pPr>
      <w:r w:rsidRPr="00C6126B">
        <w:rPr>
          <w:rFonts w:ascii="Arial" w:hAnsi="Arial" w:cs="Arial"/>
          <w:b/>
          <w:bCs/>
        </w:rPr>
        <w:t xml:space="preserve">e-Table 1: </w:t>
      </w:r>
      <w:r w:rsidRPr="00C6126B">
        <w:rPr>
          <w:rFonts w:ascii="Arial" w:hAnsi="Arial" w:cs="Arial"/>
        </w:rPr>
        <w:t>Socio-demographic and exposure variable derivation from the Liberia GSHS survey data, 2017</w:t>
      </w:r>
    </w:p>
    <w:tbl>
      <w:tblPr>
        <w:tblW w:w="14519" w:type="dxa"/>
        <w:jc w:val="center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4"/>
        <w:gridCol w:w="5605"/>
        <w:gridCol w:w="2610"/>
        <w:gridCol w:w="1800"/>
        <w:gridCol w:w="2520"/>
      </w:tblGrid>
      <w:tr w:rsidR="00E63050" w:rsidRPr="00C6126B" w14:paraId="6C6AD6D9" w14:textId="77777777" w:rsidTr="00B2550E">
        <w:trPr>
          <w:tblHeader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B5C0F4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6126B">
              <w:rPr>
                <w:rFonts w:ascii="Arial" w:hAnsi="Arial" w:cs="Arial"/>
                <w:bCs/>
                <w:sz w:val="18"/>
                <w:szCs w:val="18"/>
              </w:rPr>
              <w:t>Variable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B81C9E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6126B">
              <w:rPr>
                <w:rFonts w:ascii="Arial" w:hAnsi="Arial" w:cs="Arial"/>
                <w:bCs/>
                <w:sz w:val="18"/>
                <w:szCs w:val="18"/>
              </w:rPr>
              <w:t>Survey quest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2EBA48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6126B">
              <w:rPr>
                <w:rFonts w:ascii="Arial" w:hAnsi="Arial" w:cs="Arial"/>
                <w:bCs/>
                <w:sz w:val="18"/>
                <w:szCs w:val="18"/>
              </w:rPr>
              <w:t>Original response option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AD30AE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6126B">
              <w:rPr>
                <w:rFonts w:ascii="Arial" w:hAnsi="Arial" w:cs="Arial"/>
                <w:bCs/>
                <w:sz w:val="18"/>
                <w:szCs w:val="18"/>
              </w:rPr>
              <w:t>Recoded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1327E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6126B">
              <w:rPr>
                <w:rFonts w:ascii="Arial" w:hAnsi="Arial" w:cs="Arial"/>
                <w:bCs/>
                <w:sz w:val="18"/>
                <w:szCs w:val="18"/>
              </w:rPr>
              <w:t>Liberia, N = 2744; % missing</w:t>
            </w:r>
          </w:p>
        </w:tc>
      </w:tr>
      <w:tr w:rsidR="00E63050" w:rsidRPr="00C6126B" w14:paraId="530CFD85" w14:textId="77777777" w:rsidTr="00B2550E">
        <w:trPr>
          <w:tblHeader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C1432F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6126B">
              <w:rPr>
                <w:rFonts w:ascii="Arial" w:hAnsi="Arial" w:cs="Arial"/>
                <w:bCs/>
                <w:sz w:val="18"/>
                <w:szCs w:val="18"/>
              </w:rPr>
              <w:t>Gender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3B41C1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What is your sex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568799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male; 0 = fema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9C9D13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2A6FC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635, Missing = 109 (4.0%)</w:t>
            </w:r>
          </w:p>
        </w:tc>
      </w:tr>
      <w:tr w:rsidR="00E63050" w:rsidRPr="00C6126B" w14:paraId="17C95D34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466A76A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1316E04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How old are you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56677F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1–17 years (coded categorically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CD3705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4AA62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661, Missing = 83 (3.0%)</w:t>
            </w:r>
          </w:p>
        </w:tc>
      </w:tr>
      <w:tr w:rsidR="00E63050" w:rsidRPr="00C6126B" w14:paraId="3BB21AE3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094113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School Grade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123DAF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In what grade are you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D53CDE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 = Grade 7 to 6 = Grade 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8CBF67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7B972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700, Missing = 44 (1.6%)</w:t>
            </w:r>
          </w:p>
        </w:tc>
      </w:tr>
      <w:tr w:rsidR="00E63050" w:rsidRPr="00C6126B" w14:paraId="46564F07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BE5374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School truancy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944C94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During the past 30 days, how many days did you miss classes or school without permission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4A8F85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0 days to 5 = 10 or more d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70E5A5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0 and 2–5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9607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460, Missing = 284 (10.3%)</w:t>
            </w:r>
          </w:p>
        </w:tc>
      </w:tr>
      <w:tr w:rsidR="00E63050" w:rsidRPr="00C6126B" w14:paraId="74A289CB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229A21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Bullying victimisation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7FD4FA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 xml:space="preserve">During the past 30 days, how many days </w:t>
            </w:r>
            <w:proofErr w:type="gramStart"/>
            <w:r w:rsidRPr="00C6126B">
              <w:rPr>
                <w:rFonts w:ascii="Arial" w:hAnsi="Arial" w:cs="Arial"/>
                <w:sz w:val="18"/>
                <w:szCs w:val="18"/>
              </w:rPr>
              <w:t>were</w:t>
            </w:r>
            <w:proofErr w:type="gramEnd"/>
            <w:r w:rsidRPr="00C6126B">
              <w:rPr>
                <w:rFonts w:ascii="Arial" w:hAnsi="Arial" w:cs="Arial"/>
                <w:sz w:val="18"/>
                <w:szCs w:val="18"/>
              </w:rPr>
              <w:t xml:space="preserve"> you bullied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1A77B9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0 days to 7 = all 30 d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6FEC8A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= 0 and 2–7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5F65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353, Missing = 391 (14.2%)</w:t>
            </w:r>
          </w:p>
        </w:tc>
      </w:tr>
      <w:tr w:rsidR="00E63050" w:rsidRPr="00C6126B" w14:paraId="1DB3A90F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8D245D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Physically attacked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B8C1C0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During the past 12 months, how many times were you physically attack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EDC4E8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0 times to 8 = 12 or more tim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A7D02C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0 and 2–8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A044C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661, Missing = 83 (3.0%)</w:t>
            </w:r>
          </w:p>
        </w:tc>
      </w:tr>
      <w:tr w:rsidR="00E63050" w:rsidRPr="00C6126B" w14:paraId="0E37D242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6968F0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Close friend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EB736A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How many close friends do you have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B77424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0 friends to 4 = 3 or more close frien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EF3941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0 and 2–4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6AF3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627, Missing = 117 (4.3%)</w:t>
            </w:r>
          </w:p>
        </w:tc>
      </w:tr>
      <w:tr w:rsidR="00E63050" w:rsidRPr="00C6126B" w14:paraId="615B9D1A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89E9B3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Peer support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D72296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During the past 30 days, how often were most of the students in your class kind and helpful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56B4EC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never to 5 = alw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67B92D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–3 = 0 and 4–5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794FE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409, Missing = 335 (12.2%)</w:t>
            </w:r>
          </w:p>
        </w:tc>
      </w:tr>
      <w:tr w:rsidR="00E63050" w:rsidRPr="00C6126B" w14:paraId="18E93605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A6DD91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Leisure-time sedentary behaviour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8EC577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 xml:space="preserve">How much time do you spend during a typical or usual day sitting and watching television, playing computer games, talking with friends, or doing other sitting activities such as </w:t>
            </w:r>
            <w:proofErr w:type="spellStart"/>
            <w:r w:rsidRPr="00C6126B">
              <w:rPr>
                <w:rFonts w:ascii="Arial" w:hAnsi="Arial" w:cs="Arial"/>
                <w:sz w:val="18"/>
                <w:szCs w:val="18"/>
              </w:rPr>
              <w:t>ludo</w:t>
            </w:r>
            <w:proofErr w:type="spellEnd"/>
            <w:r w:rsidRPr="00C6126B">
              <w:rPr>
                <w:rFonts w:ascii="Arial" w:hAnsi="Arial" w:cs="Arial"/>
                <w:sz w:val="18"/>
                <w:szCs w:val="18"/>
              </w:rPr>
              <w:t xml:space="preserve">, checkup, tag, cards, </w:t>
            </w:r>
            <w:proofErr w:type="spellStart"/>
            <w:r w:rsidRPr="00C6126B">
              <w:rPr>
                <w:rFonts w:ascii="Arial" w:hAnsi="Arial" w:cs="Arial"/>
                <w:sz w:val="18"/>
                <w:szCs w:val="18"/>
              </w:rPr>
              <w:t>marbor</w:t>
            </w:r>
            <w:proofErr w:type="spellEnd"/>
            <w:r w:rsidRPr="00C6126B">
              <w:rPr>
                <w:rFonts w:ascii="Arial" w:hAnsi="Arial" w:cs="Arial"/>
                <w:sz w:val="18"/>
                <w:szCs w:val="18"/>
              </w:rPr>
              <w:t>, or scramble?”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3A2C23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= less than 1 hour per day to 6 = more than 8 hours per da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BC269D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–2 = 0 and 3–6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21E17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452, Missing = 292 (10.6%)</w:t>
            </w:r>
          </w:p>
        </w:tc>
      </w:tr>
      <w:tr w:rsidR="00E63050" w:rsidRPr="00C6126B" w14:paraId="6DFA7CC9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5CA133E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Alcohol drunkennes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450F88D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During your life, how many times did you drink so</w:t>
            </w:r>
          </w:p>
          <w:p w14:paraId="615C40EB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much alcohol that you were really drunk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334F6A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 = 0 times to 4 = 10 or more tim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7A5964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0 and 2–7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40E5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484, Missing = 260 (9.5%)</w:t>
            </w:r>
          </w:p>
        </w:tc>
      </w:tr>
      <w:tr w:rsidR="00E63050" w:rsidRPr="00C6126B" w14:paraId="543CB800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9224EE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Cannabis use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9F8652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During the past 30 days, how many times have you used marijuana (also called weed)?”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F0B2AF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0 days to 5 = all 30 d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03B492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0 and 2–5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2C70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383, Missing = 361 (13.2%)</w:t>
            </w:r>
          </w:p>
        </w:tc>
      </w:tr>
      <w:tr w:rsidR="00E63050" w:rsidRPr="00C6126B" w14:paraId="0E3E67F3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86BC6BF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Parental supervision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B452B3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During the past 30 days, how often did your parents or guardians check to see if your homework was done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D5512E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never to 5 = alw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98155F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–3 = 0 and 4–5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8B82E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453, Missing = 291 (10.6%)</w:t>
            </w:r>
          </w:p>
        </w:tc>
      </w:tr>
      <w:tr w:rsidR="00E63050" w:rsidRPr="00C6126B" w14:paraId="71186BF1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268157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Parental Intrusion of privacy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F3C9296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During the past 30 days, how often did your parents or guardians go through your things without your approval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D0763C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never to 5 = alw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54AB4C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–3 = 0 and 4–5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51BC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428, Missing = 316 (11.5%)</w:t>
            </w:r>
          </w:p>
        </w:tc>
      </w:tr>
      <w:tr w:rsidR="00E63050" w:rsidRPr="00C6126B" w14:paraId="2F6E3672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0F1E3CD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Parent Understanding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BD1500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During the past 30 days, how often did your parents or guardians understand your problems and worries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DB7F8F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never to 5 = alw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B973A1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–3 = 0 and 4–5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5C9DF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402, Missing = 342 (12.5%)</w:t>
            </w:r>
          </w:p>
        </w:tc>
      </w:tr>
      <w:tr w:rsidR="00E63050" w:rsidRPr="00C6126B" w14:paraId="79DCF687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2B835D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Parental monitoring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5B595B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During the past 30 days, how often did your parents or guardians really know what you were doing you’re your free time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7FD858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never to 5 = alw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9B6B1B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–3 = 0 and 4–5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8BB0F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351, Missing = 393 (14.3%)</w:t>
            </w:r>
          </w:p>
        </w:tc>
      </w:tr>
      <w:tr w:rsidR="00E63050" w:rsidRPr="00C6126B" w14:paraId="0401EA63" w14:textId="77777777" w:rsidTr="00B2550E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EA8F35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Food insecurity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84A8F7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During the past 30 days, how often did you go hungry because there was not enough food in your home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52D4DD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 = never to 5 = alw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BCE08C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1–3 = 0 and 4–5 = 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F58E3" w14:textId="77777777" w:rsidR="00E63050" w:rsidRPr="00C6126B" w:rsidRDefault="00E63050" w:rsidP="00B2550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126B">
              <w:rPr>
                <w:rFonts w:ascii="Arial" w:hAnsi="Arial" w:cs="Arial"/>
                <w:sz w:val="18"/>
                <w:szCs w:val="18"/>
              </w:rPr>
              <w:t>N= 2641, Missing = 103 (3.8%)</w:t>
            </w:r>
          </w:p>
        </w:tc>
      </w:tr>
    </w:tbl>
    <w:p w14:paraId="24D0B793" w14:textId="77777777" w:rsidR="008B750D" w:rsidRDefault="008B750D"/>
    <w:sectPr w:rsidR="008B750D" w:rsidSect="00E630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50"/>
    <w:rsid w:val="006F52B5"/>
    <w:rsid w:val="008B750D"/>
    <w:rsid w:val="00935790"/>
    <w:rsid w:val="00E6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1E62"/>
  <w15:chartTrackingRefBased/>
  <w15:docId w15:val="{1E8C4F03-12DD-4C6D-8409-DEB0B3C9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0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3050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6305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CB368-8983-4ED6-B9C3-F36F148B2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Quarshie [RPG]</dc:creator>
  <cp:keywords/>
  <dc:description/>
  <cp:lastModifiedBy>Emmanuel Quarshie [RPG]</cp:lastModifiedBy>
  <cp:revision>1</cp:revision>
  <dcterms:created xsi:type="dcterms:W3CDTF">2020-08-03T22:20:00Z</dcterms:created>
  <dcterms:modified xsi:type="dcterms:W3CDTF">2020-08-03T22:22:00Z</dcterms:modified>
</cp:coreProperties>
</file>